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AFC" w:rsidRPr="00C34A14" w:rsidRDefault="00345AFC" w:rsidP="00345AFC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r w:rsidRPr="00C34A14">
        <w:rPr>
          <w:rFonts w:ascii="Times" w:hAnsi="Times"/>
        </w:rPr>
        <w:t xml:space="preserve">Table S7. </w:t>
      </w:r>
      <w:r w:rsidRPr="00C34A14">
        <w:rPr>
          <w:rFonts w:ascii="Times" w:hAnsi="Times"/>
          <w:bCs/>
        </w:rPr>
        <w:t>Connecting letters report for copper treatment at day 10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283"/>
        <w:gridCol w:w="1203"/>
        <w:gridCol w:w="390"/>
        <w:gridCol w:w="377"/>
        <w:gridCol w:w="377"/>
        <w:gridCol w:w="1236"/>
      </w:tblGrid>
      <w:tr w:rsidR="00345AFC" w:rsidRPr="00943DD9" w:rsidTr="00D34B15">
        <w:trPr>
          <w:tblHeader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Mean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960273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82100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770042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756333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402476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30360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1.225227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2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9.200391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2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8.70020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2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8.68980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2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8.474476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2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793375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4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6.75825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2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6.38848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2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6.181783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4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5.673478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4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4.36552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4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4.049875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4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06250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4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2.388273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4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2.162217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6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8.340565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6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8.163958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6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7.70460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6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7.690636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6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7.369250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6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7.257083</w:t>
            </w:r>
          </w:p>
        </w:tc>
      </w:tr>
      <w:tr w:rsidR="00345AFC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6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345AFC" w:rsidRPr="00943DD9" w:rsidRDefault="00345AFC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7.155280</w:t>
            </w:r>
          </w:p>
        </w:tc>
      </w:tr>
    </w:tbl>
    <w:p w:rsidR="00345AFC" w:rsidRPr="00C34A14" w:rsidRDefault="00345AFC" w:rsidP="00345AFC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r w:rsidRPr="00C34A14">
        <w:rPr>
          <w:rFonts w:ascii="Times" w:hAnsi="Times"/>
        </w:rPr>
        <w:t>Levels not connected by same letter are significantly different</w:t>
      </w:r>
      <w:r>
        <w:rPr>
          <w:rFonts w:ascii="Times" w:hAnsi="Times"/>
        </w:rPr>
        <w:t xml:space="preserve"> </w:t>
      </w:r>
      <w:r w:rsidRPr="00C34A14">
        <w:rPr>
          <w:rFonts w:ascii="Times" w:hAnsi="Times"/>
        </w:rPr>
        <w:t>(P&lt;0.05).</w:t>
      </w:r>
    </w:p>
    <w:p w:rsidR="002C44D5" w:rsidRDefault="002C44D5">
      <w:bookmarkStart w:id="0" w:name="_GoBack"/>
      <w:bookmarkEnd w:id="0"/>
    </w:p>
    <w:sectPr w:rsidR="002C44D5" w:rsidSect="002C44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AFC"/>
    <w:rsid w:val="002C44D5"/>
    <w:rsid w:val="0034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10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AF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AF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Macintosh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1</cp:revision>
  <dcterms:created xsi:type="dcterms:W3CDTF">2015-06-12T21:35:00Z</dcterms:created>
  <dcterms:modified xsi:type="dcterms:W3CDTF">2015-06-12T21:37:00Z</dcterms:modified>
</cp:coreProperties>
</file>